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918"/>
        <w:gridCol w:w="1242"/>
        <w:gridCol w:w="1260"/>
        <w:gridCol w:w="1260"/>
        <w:gridCol w:w="1440"/>
        <w:gridCol w:w="1260"/>
        <w:gridCol w:w="1350"/>
      </w:tblGrid>
      <w:tr>
        <w:trPr>
          <w:trHeight w:val="315" w:hRule="atLeast"/>
        </w:trPr>
        <w:tc>
          <w:tcPr>
            <w:tcW w:w="29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7812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able S2. Pup Iron Status</w:t>
            </w:r>
          </w:p>
        </w:tc>
      </w:tr>
      <w:tr>
        <w:trPr>
          <w:trHeight w:val="315" w:hRule="atLeast"/>
        </w:trPr>
        <w:tc>
          <w:tcPr>
            <w:tcW w:w="29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37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Iron sufficient</w:t>
            </w:r>
          </w:p>
        </w:tc>
        <w:tc>
          <w:tcPr>
            <w:tcW w:w="40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Iron deficient</w:t>
            </w:r>
          </w:p>
        </w:tc>
      </w:tr>
      <w:tr>
        <w:trPr>
          <w:trHeight w:val="495" w:hRule="atLeast"/>
        </w:trPr>
        <w:tc>
          <w:tcPr>
            <w:tcW w:w="29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lcohol dose, g/kg/day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48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Red  blood cell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number, x 10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6</w:t>
            </w:r>
            <w:r>
              <w:rPr>
                <w:rFonts w:cs="Calibri" w:ascii="Calibri" w:hAnsi="Calibri"/>
                <w:sz w:val="20"/>
                <w:szCs w:val="20"/>
              </w:rPr>
              <w:t>/μL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2±0.1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1±0.1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±0.1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±0.2(10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9±0.1(6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.0±0.1(6)</w:t>
            </w:r>
          </w:p>
        </w:tc>
      </w:tr>
      <w:tr>
        <w:trPr>
          <w:trHeight w:val="247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5*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±0.1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9±0.1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6±0.1(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±0.1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2±0.2(5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8±0.2(6)</w:t>
            </w:r>
          </w:p>
        </w:tc>
      </w:tr>
      <w:tr>
        <w:trPr>
          <w:trHeight w:val="248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moglobin, g/dL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*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5±0.5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0±0.2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3±0.2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.2±0.4(9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8±0.5(6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.2±0.2(6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47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6±0.1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4±0.1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2±0.2(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1±0.2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2±0.4(5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1±0.2(6)</w:t>
            </w:r>
          </w:p>
        </w:tc>
      </w:tr>
      <w:tr>
        <w:trPr>
          <w:trHeight w:val="248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ematocrit, %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*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±1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9±1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±1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±1(10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±2(6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±1(6)</w:t>
            </w:r>
          </w:p>
        </w:tc>
      </w:tr>
      <w:tr>
        <w:trPr>
          <w:trHeight w:val="247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±1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7±1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±1(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±0.4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±1(5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±1(6)</w:t>
            </w:r>
          </w:p>
        </w:tc>
      </w:tr>
      <w:tr>
        <w:trPr>
          <w:trHeight w:val="248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Mean corpuscular 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olume, fL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*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±2(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4±2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3±1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±4(10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±5(6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±3(6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47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5*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±1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±1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±1(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±1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1±1(5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±1(6)</w:t>
            </w:r>
          </w:p>
        </w:tc>
      </w:tr>
      <w:tr>
        <w:trPr>
          <w:trHeight w:val="315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an corpuscular hemoglobin, pg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*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.2±0.3 (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.6±0.7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1.2±1.4(5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3±1.1(10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.3±1.3(6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.1±0.9(6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315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5*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.8±0.3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.0±0.4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.7±0.3(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.5±0.3(6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.5±0.2(5)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.1±0.3(6)</w:t>
            </w:r>
          </w:p>
        </w:tc>
      </w:tr>
      <w:tr>
        <w:trPr>
          <w:trHeight w:val="488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Red cell distribution width, %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*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.1±1.8(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.9±0.7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.2±1.2(5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7±1.1(10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.1±2.1(6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.5±0.8(6)</w:t>
            </w:r>
          </w:p>
        </w:tc>
      </w:tr>
      <w:tr>
        <w:trPr>
          <w:trHeight w:val="487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5*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.1±0.7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.1±1.2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5±0.5(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.8±0.7(6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.9±1.7(5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.5±0.7(6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‡§</w:t>
            </w:r>
          </w:p>
        </w:tc>
      </w:tr>
      <w:tr>
        <w:trPr>
          <w:trHeight w:val="488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Serum Fe, μg/dL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*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8±16(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2±13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8±16(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±17(12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6±25(12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6±20(6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487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3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2±29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7±24(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6±28(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3±23(7)</w:t>
            </w:r>
          </w:p>
        </w:tc>
      </w:tr>
      <w:tr>
        <w:trPr>
          <w:trHeight w:val="315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Total iron binding 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apacity, μg/dL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66±26(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8±37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1±15(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9±21(1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6±21(12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5±15(5)</w:t>
            </w:r>
          </w:p>
        </w:tc>
      </w:tr>
      <w:tr>
        <w:trPr>
          <w:trHeight w:val="315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1±16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437±13(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4±23(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0±9(7)</w:t>
            </w:r>
          </w:p>
        </w:tc>
      </w:tr>
      <w:tr>
        <w:trPr>
          <w:trHeight w:val="248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ansferrin Saturation, %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*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2±5(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±5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±4(6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±4(12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±6(12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±2(6)</w:t>
            </w:r>
          </w:p>
        </w:tc>
      </w:tr>
      <w:tr>
        <w:trPr>
          <w:trHeight w:val="247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2±7(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4±5(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±6(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±5(7)</w:t>
            </w:r>
          </w:p>
        </w:tc>
      </w:tr>
      <w:tr>
        <w:trPr>
          <w:trHeight w:val="248" w:hRule="atLeast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iver Fe, ppm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10*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†¶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±4(11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±7(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±22(9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±2(10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±1(10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±4(8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47" w:hRule="atLeast"/>
        </w:trPr>
        <w:tc>
          <w:tcPr>
            <w:tcW w:w="20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35*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5±11(1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2±17(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5±16(8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6±14(13)</w:t>
            </w:r>
            <w:r>
              <w:rPr>
                <w:rFonts w:cs="Calibri" w:ascii="Calibri" w:hAnsi="Calibr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0±20(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1±9(12)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Supplemental Table 2. Pup iron status. </w:t>
      </w:r>
      <w:r>
        <w:rPr>
          <w:rFonts w:cs="Calibri" w:ascii="Calibri" w:hAnsi="Calibri"/>
          <w:sz w:val="22"/>
          <w:szCs w:val="22"/>
        </w:rPr>
        <w:t>Parens indicates the number of animals examined for each measure. ND, not determined. Symbols indicate main effect of diet (*) and alcohol (†) at that time point. ‡, significantly differs from 0 g/kg within that Diet group. §, significantly differs from iron-sufficient at the same alcohol dose. ¶, significant Diet x Alcohol interaction at this age.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20:48:00Z</dcterms:created>
  <dc:creator>fluegel</dc:creator>
  <dc:description/>
  <dc:language>en-US</dc:language>
  <cp:lastModifiedBy>Suesmith</cp:lastModifiedBy>
  <dcterms:modified xsi:type="dcterms:W3CDTF">2012-09-25T20:48:00Z</dcterms:modified>
  <cp:revision>2</cp:revision>
  <dc:subject/>
  <dc:title/>
</cp:coreProperties>
</file>